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07225" w14:textId="65F07516" w:rsidR="00B60A86" w:rsidRPr="00EA4A8F" w:rsidRDefault="00B60A86" w:rsidP="00B60A86">
      <w:pPr>
        <w:spacing w:line="480" w:lineRule="auto"/>
        <w:rPr>
          <w:rFonts w:cs="Times New Roman"/>
          <w:b/>
          <w:lang w:eastAsia="zh-CN"/>
        </w:rPr>
      </w:pPr>
      <w:r w:rsidRPr="00EA4A8F">
        <w:rPr>
          <w:rFonts w:cs="Times New Roman"/>
          <w:b/>
          <w:lang w:eastAsia="zh-CN"/>
        </w:rPr>
        <w:t xml:space="preserve">Table </w:t>
      </w:r>
      <w:r w:rsidR="00C13DF3" w:rsidRPr="00EA4A8F">
        <w:rPr>
          <w:rFonts w:cs="Times New Roman"/>
          <w:b/>
          <w:lang w:eastAsia="zh-CN"/>
        </w:rPr>
        <w:t>S</w:t>
      </w:r>
      <w:r w:rsidRPr="00EA4A8F">
        <w:rPr>
          <w:rFonts w:cs="Times New Roman"/>
          <w:b/>
          <w:lang w:eastAsia="zh-CN"/>
        </w:rPr>
        <w:t>1</w:t>
      </w:r>
      <w:r w:rsidR="00890085" w:rsidRPr="00EA4A8F">
        <w:rPr>
          <w:rFonts w:cs="Times New Roman"/>
          <w:b/>
          <w:lang w:eastAsia="zh-CN"/>
        </w:rPr>
        <w:t>. The NBS</w:t>
      </w:r>
      <w:r w:rsidRPr="00EA4A8F">
        <w:rPr>
          <w:rFonts w:cs="Times New Roman"/>
          <w:b/>
          <w:lang w:eastAsia="zh-CN"/>
        </w:rPr>
        <w:t xml:space="preserve"> genes in three Citrus genomes</w:t>
      </w:r>
    </w:p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08"/>
        <w:gridCol w:w="2209"/>
        <w:gridCol w:w="2209"/>
        <w:gridCol w:w="2209"/>
      </w:tblGrid>
      <w:tr w:rsidR="00B60A86" w:rsidRPr="00E60163" w14:paraId="40BFEC6E" w14:textId="77777777" w:rsidTr="00B60A86">
        <w:trPr>
          <w:trHeight w:val="460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AD91" w14:textId="77777777" w:rsidR="00B60A86" w:rsidRPr="00E60163" w:rsidRDefault="00A40E3E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enom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4906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Original NBS genes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519B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Novel NBS genes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8CC3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Total NBS genes</w:t>
            </w:r>
          </w:p>
        </w:tc>
      </w:tr>
      <w:tr w:rsidR="00B60A86" w:rsidRPr="00E60163" w14:paraId="2EA19CA4" w14:textId="77777777" w:rsidTr="00B60A86">
        <w:trPr>
          <w:trHeight w:val="46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EC4" w14:textId="1DA2D478" w:rsidR="00B60A86" w:rsidRPr="00E60163" w:rsidRDefault="009B0CE2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46DA0">
              <w:rPr>
                <w:rFonts w:cs="Times New Roman"/>
                <w:i/>
              </w:rPr>
              <w:t xml:space="preserve">Citrus </w:t>
            </w:r>
            <w:proofErr w:type="spellStart"/>
            <w:r w:rsidRPr="00A46DA0">
              <w:rPr>
                <w:rFonts w:cs="Times New Roman"/>
                <w:i/>
              </w:rPr>
              <w:t>clementin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0C5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41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EEB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FD5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618</w:t>
            </w:r>
          </w:p>
        </w:tc>
      </w:tr>
      <w:tr w:rsidR="00B60A86" w:rsidRPr="00E60163" w14:paraId="1FA21B12" w14:textId="77777777" w:rsidTr="00B60A86">
        <w:trPr>
          <w:trHeight w:val="46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68A" w14:textId="60681177" w:rsidR="00B60A86" w:rsidRPr="00E60163" w:rsidRDefault="009B0CE2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46DA0">
              <w:rPr>
                <w:rFonts w:cs="Times New Roman"/>
                <w:i/>
              </w:rPr>
              <w:t xml:space="preserve">Citrus </w:t>
            </w:r>
            <w:proofErr w:type="spellStart"/>
            <w:r w:rsidRPr="00A46DA0">
              <w:rPr>
                <w:rFonts w:cs="Times New Roman"/>
                <w:i/>
              </w:rPr>
              <w:t>sinensis</w:t>
            </w:r>
            <w:proofErr w:type="spellEnd"/>
            <w:r>
              <w:rPr>
                <w:rFonts w:cs="Times New Roman"/>
              </w:rPr>
              <w:t xml:space="preserve"> </w:t>
            </w:r>
            <w:r w:rsidR="00D52477">
              <w:rPr>
                <w:rFonts w:eastAsia="Times New Roman" w:cs="Times New Roman"/>
                <w:color w:val="000000"/>
              </w:rPr>
              <w:t>Chin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022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4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471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F98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650</w:t>
            </w:r>
          </w:p>
        </w:tc>
      </w:tr>
      <w:tr w:rsidR="00B60A86" w:rsidRPr="00E60163" w14:paraId="1A34FE1F" w14:textId="77777777" w:rsidTr="00B60A86">
        <w:trPr>
          <w:trHeight w:val="46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34A4" w14:textId="38B94CFB" w:rsidR="00B60A86" w:rsidRPr="00E60163" w:rsidRDefault="009B0CE2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46DA0">
              <w:rPr>
                <w:rFonts w:cs="Times New Roman"/>
                <w:i/>
              </w:rPr>
              <w:t xml:space="preserve">Citrus </w:t>
            </w:r>
            <w:proofErr w:type="spellStart"/>
            <w:r w:rsidRPr="00A46DA0">
              <w:rPr>
                <w:rFonts w:cs="Times New Roman"/>
                <w:i/>
              </w:rPr>
              <w:t>sinensis</w:t>
            </w:r>
            <w:proofErr w:type="spellEnd"/>
            <w:r>
              <w:rPr>
                <w:rFonts w:cs="Times New Roman"/>
              </w:rPr>
              <w:t xml:space="preserve"> </w:t>
            </w:r>
            <w:r w:rsidR="00D52477">
              <w:rPr>
                <w:rFonts w:eastAsia="Times New Roman" w:cs="Times New Roman"/>
                <w:color w:val="000000"/>
              </w:rPr>
              <w:t xml:space="preserve">USA 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4CC5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48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0F91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D3AB" w14:textId="77777777" w:rsidR="00B60A86" w:rsidRPr="00E60163" w:rsidRDefault="00B60A86" w:rsidP="00B60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163">
              <w:rPr>
                <w:rFonts w:eastAsia="Times New Roman" w:cs="Times New Roman"/>
                <w:color w:val="000000"/>
              </w:rPr>
              <w:t>508</w:t>
            </w:r>
          </w:p>
        </w:tc>
      </w:tr>
    </w:tbl>
    <w:p w14:paraId="7E05B6AB" w14:textId="77777777" w:rsidR="00820C80" w:rsidRDefault="00820C80"/>
    <w:p w14:paraId="286FA7CE" w14:textId="77777777" w:rsidR="004A1811" w:rsidRPr="00E60163" w:rsidRDefault="004A1811" w:rsidP="00C13DF3">
      <w:pPr>
        <w:spacing w:line="480" w:lineRule="auto"/>
        <w:rPr>
          <w:rFonts w:cs="Times New Roman"/>
        </w:rPr>
      </w:pPr>
      <w:bookmarkStart w:id="0" w:name="_GoBack"/>
      <w:bookmarkEnd w:id="0"/>
    </w:p>
    <w:sectPr w:rsidR="004A1811" w:rsidRPr="00E60163" w:rsidSect="00820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D79F1"/>
    <w:multiLevelType w:val="multilevel"/>
    <w:tmpl w:val="8CEE1D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60A86"/>
    <w:rsid w:val="00003351"/>
    <w:rsid w:val="001625C9"/>
    <w:rsid w:val="001B78FC"/>
    <w:rsid w:val="00451D84"/>
    <w:rsid w:val="00491763"/>
    <w:rsid w:val="004A1811"/>
    <w:rsid w:val="00621A56"/>
    <w:rsid w:val="00755D20"/>
    <w:rsid w:val="00820C80"/>
    <w:rsid w:val="0088486B"/>
    <w:rsid w:val="00890085"/>
    <w:rsid w:val="0099342F"/>
    <w:rsid w:val="00993BAB"/>
    <w:rsid w:val="009957BD"/>
    <w:rsid w:val="009B0CE2"/>
    <w:rsid w:val="009D59E1"/>
    <w:rsid w:val="009F15BF"/>
    <w:rsid w:val="00A40E3E"/>
    <w:rsid w:val="00AB6DBC"/>
    <w:rsid w:val="00B60A86"/>
    <w:rsid w:val="00C13DF3"/>
    <w:rsid w:val="00CB2B36"/>
    <w:rsid w:val="00CB56C8"/>
    <w:rsid w:val="00D112D3"/>
    <w:rsid w:val="00D52477"/>
    <w:rsid w:val="00EA4A8F"/>
    <w:rsid w:val="00F5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E86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A86"/>
    <w:pPr>
      <w:spacing w:after="80"/>
      <w:jc w:val="both"/>
    </w:pPr>
    <w:rPr>
      <w:rFonts w:ascii="Times New Roman" w:eastAsia="SimSun" w:hAnsi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2D3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112D3"/>
    <w:pPr>
      <w:spacing w:line="240" w:lineRule="auto"/>
      <w:outlineLvl w:val="2"/>
    </w:pPr>
    <w:rPr>
      <w:rFonts w:ascii="Times New Roman" w:hAnsi="Times New Roman"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12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12D3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uiPriority w:val="59"/>
    <w:rsid w:val="004A1811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18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8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811"/>
    <w:rPr>
      <w:rFonts w:ascii="Times New Roman" w:eastAsia="SimSu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811"/>
    <w:rPr>
      <w:rFonts w:ascii="Times New Roman" w:eastAsia="SimSun" w:hAnsi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811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uo</dc:creator>
  <cp:keywords/>
  <dc:description/>
  <cp:lastModifiedBy>Feng Luo</cp:lastModifiedBy>
  <cp:revision>13</cp:revision>
  <dcterms:created xsi:type="dcterms:W3CDTF">2013-09-08T01:12:00Z</dcterms:created>
  <dcterms:modified xsi:type="dcterms:W3CDTF">2014-05-07T13:47:00Z</dcterms:modified>
</cp:coreProperties>
</file>